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3016"/>
        <w:gridCol w:w="2762"/>
        <w:gridCol w:w="1207"/>
      </w:tblGrid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robe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STRA8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ccttagctgtgcaaacac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cttcatcaacgggaaagg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NANOS1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tgaaagaaaaggtgcatttcaa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cctggctaagaaacattgtg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1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NANOS2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gtcttcgcaggctcacct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ggcattgaaaggtgtcag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NANOS3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gcagggttacttgtctctgtga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acaggtcaaaggtccccata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RARα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gcaccagcttccagttagt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aactgctgctctgggtct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3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RARβ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cctgtcatcggaggactt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tgctctgtgtttcaattgtt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RARγ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gctccatccaagagactg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gggaactgggccgtag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RXRα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agcggatcccacacttct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aggaggcgatgagcag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RXRβ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cggagaacaacaaacc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tctgggcttcgggagt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6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RXRγ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gtcatgggcatgaagagg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tcactctcagctct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2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ALDH1A2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ccacagtgttttccaacgtc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tcctgaacagggccaaag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3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ALDH1A3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ggatgccctgagtcgt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ctgtatccatcgtctcca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CYP26A1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gcagccacatctctgatcact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tgttgtcttgattgctcttg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55" w:hanging="0"/>
              <w:jc w:val="center"/>
              <w:rPr>
                <w:i/>
                <w:i/>
              </w:rPr>
            </w:pPr>
            <w:r>
              <w:rPr>
                <w:i/>
              </w:rPr>
              <w:t>CYP26B1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atccaccgcaacaagc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atcttgggcaggtaactct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CYP26C1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gccctcgacctaatcattca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gagctccacagccgact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08:30:00Z</dcterms:created>
  <dc:creator>achilds</dc:creator>
  <dc:description/>
  <cp:keywords/>
  <dc:language>en-US</dc:language>
  <cp:lastModifiedBy>achilds</cp:lastModifiedBy>
  <dcterms:modified xsi:type="dcterms:W3CDTF">2011-05-16T08:32:00Z</dcterms:modified>
  <cp:revision>1</cp:revision>
  <dc:subject/>
  <dc:title>Gene</dc:title>
</cp:coreProperties>
</file>